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A3752" w14:textId="60453832" w:rsidR="00A2689D" w:rsidRPr="00123162" w:rsidRDefault="00A2689D" w:rsidP="00A2689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123162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5A89CF79" w14:textId="77777777" w:rsidR="00201AAD" w:rsidRPr="00123162" w:rsidRDefault="00201AAD" w:rsidP="00A268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6E8794" w14:textId="66F16BA3" w:rsidR="00A2689D" w:rsidRPr="00123162" w:rsidRDefault="00201AAD" w:rsidP="00A2689D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123162">
        <w:rPr>
          <w:rFonts w:ascii="Times New Roman" w:hAnsi="Times New Roman" w:cs="Times New Roman"/>
          <w:b/>
          <w:bCs/>
          <w:sz w:val="32"/>
          <w:szCs w:val="32"/>
          <w:lang w:val="en-US"/>
        </w:rPr>
        <w:t>S1 Appendix</w:t>
      </w:r>
      <w:r w:rsidR="003E1155" w:rsidRPr="0012316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: </w:t>
      </w:r>
      <w:r w:rsidR="00A2689D" w:rsidRPr="00123162">
        <w:rPr>
          <w:rFonts w:ascii="Times New Roman" w:hAnsi="Times New Roman" w:cs="Times New Roman"/>
          <w:b/>
          <w:bCs/>
          <w:sz w:val="32"/>
          <w:szCs w:val="32"/>
          <w:lang w:val="en-US"/>
        </w:rPr>
        <w:t>Factor analys</w:t>
      </w:r>
      <w:r w:rsidR="0000323A" w:rsidRPr="00123162">
        <w:rPr>
          <w:rFonts w:ascii="Times New Roman" w:hAnsi="Times New Roman" w:cs="Times New Roman"/>
          <w:b/>
          <w:bCs/>
          <w:sz w:val="32"/>
          <w:szCs w:val="32"/>
          <w:lang w:val="en-US"/>
        </w:rPr>
        <w:t>i</w:t>
      </w:r>
      <w:r w:rsidR="00A2689D" w:rsidRPr="00123162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</w:p>
    <w:p w14:paraId="2AB7C224" w14:textId="3F09162C" w:rsidR="00A2689D" w:rsidRPr="00123162" w:rsidRDefault="00A2689D" w:rsidP="00266C1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123162">
        <w:rPr>
          <w:rFonts w:ascii="Times New Roman" w:hAnsi="Times New Roman" w:cs="Times New Roman"/>
          <w:sz w:val="24"/>
          <w:szCs w:val="24"/>
          <w:lang w:val="en-US"/>
        </w:rPr>
        <w:t>A principal axis factor analys</w:t>
      </w:r>
      <w:r w:rsidR="0000323A" w:rsidRPr="0012316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23162">
        <w:rPr>
          <w:rFonts w:ascii="Times New Roman" w:hAnsi="Times New Roman" w:cs="Times New Roman"/>
          <w:sz w:val="24"/>
          <w:szCs w:val="24"/>
          <w:lang w:val="en-US"/>
        </w:rPr>
        <w:t xml:space="preserve">s was conducted on the 10 items with oblique rotation (direct </w:t>
      </w:r>
      <w:proofErr w:type="spellStart"/>
      <w:r w:rsidRPr="00123162">
        <w:rPr>
          <w:rFonts w:ascii="Times New Roman" w:hAnsi="Times New Roman" w:cs="Times New Roman"/>
          <w:sz w:val="24"/>
          <w:szCs w:val="24"/>
          <w:lang w:val="en-US"/>
        </w:rPr>
        <w:t>oblimin</w:t>
      </w:r>
      <w:proofErr w:type="spellEnd"/>
      <w:r w:rsidRPr="00123162">
        <w:rPr>
          <w:rFonts w:ascii="Times New Roman" w:hAnsi="Times New Roman" w:cs="Times New Roman"/>
          <w:sz w:val="24"/>
          <w:szCs w:val="24"/>
          <w:lang w:val="en-US"/>
        </w:rPr>
        <w:t xml:space="preserve">). The Kaiser-Meyer-Olkin measure verified the sampling adequacy for the analysis, KMO = .82 (‘meritorious’ according to Hutcheson &amp; </w:t>
      </w:r>
      <w:proofErr w:type="spellStart"/>
      <w:r w:rsidRPr="00123162">
        <w:rPr>
          <w:rFonts w:ascii="Times New Roman" w:hAnsi="Times New Roman" w:cs="Times New Roman"/>
          <w:sz w:val="24"/>
          <w:szCs w:val="24"/>
          <w:lang w:val="en-US"/>
        </w:rPr>
        <w:t>Sofroniou</w:t>
      </w:r>
      <w:proofErr w:type="spellEnd"/>
      <w:r w:rsidR="00283BFE" w:rsidRPr="001231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5D09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283BFE" w:rsidRPr="00123162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="00785D09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123162">
        <w:rPr>
          <w:rFonts w:ascii="Times New Roman" w:hAnsi="Times New Roman" w:cs="Times New Roman"/>
          <w:sz w:val="24"/>
          <w:szCs w:val="24"/>
          <w:lang w:val="en-US"/>
        </w:rPr>
        <w:t xml:space="preserve">), and all KMO values for individual items were greater than .70, which is well above the acceptable limit of .5 </w:t>
      </w:r>
      <w:r w:rsidR="00785D0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123162" w:rsidRPr="00123162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="00785D09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123162">
        <w:rPr>
          <w:rFonts w:ascii="Times New Roman" w:hAnsi="Times New Roman" w:cs="Times New Roman"/>
          <w:sz w:val="24"/>
          <w:szCs w:val="24"/>
          <w:lang w:val="en-US"/>
        </w:rPr>
        <w:t xml:space="preserve">. An initial analysis was run to obtain eigenvalues for each factor in the data. Two factors had eigenvalues over Kaiser’s criterion of 1 and in combination explained 49.10% of the variance. Table A1 shows the factor loadings after rotation. The items that cluster on the same factor suggest that factor 1 represents negative emotions and factor 2 represents positive emotions. </w:t>
      </w:r>
    </w:p>
    <w:p w14:paraId="669FA0DD" w14:textId="0AB5256A" w:rsidR="00A2689D" w:rsidRPr="00123162" w:rsidRDefault="00A2689D" w:rsidP="00A2689D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23162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 Summary of exploratory factor analysis results for emotions (</w:t>
      </w:r>
      <w:r w:rsidR="00AC17BF" w:rsidRPr="00AC17B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</w:t>
      </w:r>
      <w:r w:rsidRPr="001231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= 290).</w:t>
      </w:r>
    </w:p>
    <w:tbl>
      <w:tblPr>
        <w:tblStyle w:val="Onopgemaaktetabel1"/>
        <w:tblW w:w="0" w:type="auto"/>
        <w:tblLook w:val="06A0" w:firstRow="1" w:lastRow="0" w:firstColumn="1" w:lastColumn="0" w:noHBand="1" w:noVBand="1"/>
      </w:tblPr>
      <w:tblGrid>
        <w:gridCol w:w="3107"/>
        <w:gridCol w:w="2997"/>
        <w:gridCol w:w="2958"/>
      </w:tblGrid>
      <w:tr w:rsidR="00A2689D" w:rsidRPr="00123162" w14:paraId="6AC3DF1A" w14:textId="77777777" w:rsidTr="00DF4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14EB2A8F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5" w:type="dxa"/>
            <w:gridSpan w:val="2"/>
          </w:tcPr>
          <w:p w14:paraId="1CCC757C" w14:textId="77777777" w:rsidR="00A2689D" w:rsidRPr="00123162" w:rsidRDefault="00A2689D" w:rsidP="00374D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ed factor loadings</w:t>
            </w:r>
          </w:p>
        </w:tc>
      </w:tr>
      <w:tr w:rsidR="00A2689D" w:rsidRPr="00123162" w14:paraId="08F5E93E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7752C61A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997" w:type="dxa"/>
          </w:tcPr>
          <w:p w14:paraId="3D86D599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gative emotions</w:t>
            </w:r>
          </w:p>
        </w:tc>
        <w:tc>
          <w:tcPr>
            <w:tcW w:w="2958" w:type="dxa"/>
          </w:tcPr>
          <w:p w14:paraId="78BD15B0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ve emotions</w:t>
            </w:r>
          </w:p>
        </w:tc>
      </w:tr>
      <w:tr w:rsidR="00A2689D" w:rsidRPr="00123162" w14:paraId="3FB45A61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5D019D01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d</w:t>
            </w:r>
          </w:p>
        </w:tc>
        <w:tc>
          <w:tcPr>
            <w:tcW w:w="2997" w:type="dxa"/>
          </w:tcPr>
          <w:p w14:paraId="21F11305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5</w:t>
            </w:r>
          </w:p>
        </w:tc>
        <w:tc>
          <w:tcPr>
            <w:tcW w:w="2958" w:type="dxa"/>
          </w:tcPr>
          <w:p w14:paraId="3873709F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</w:tr>
      <w:tr w:rsidR="00A2689D" w:rsidRPr="00123162" w14:paraId="07798290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04FC142F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ownhearted</w:t>
            </w:r>
          </w:p>
        </w:tc>
        <w:tc>
          <w:tcPr>
            <w:tcW w:w="2997" w:type="dxa"/>
          </w:tcPr>
          <w:p w14:paraId="559EF37D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6</w:t>
            </w:r>
          </w:p>
        </w:tc>
        <w:tc>
          <w:tcPr>
            <w:tcW w:w="2958" w:type="dxa"/>
          </w:tcPr>
          <w:p w14:paraId="4DEFE6E3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</w:tr>
      <w:tr w:rsidR="00A2689D" w:rsidRPr="00123162" w14:paraId="4662F8F8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5B927799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gry</w:t>
            </w:r>
          </w:p>
        </w:tc>
        <w:tc>
          <w:tcPr>
            <w:tcW w:w="2997" w:type="dxa"/>
          </w:tcPr>
          <w:p w14:paraId="1D0305A5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8</w:t>
            </w:r>
          </w:p>
        </w:tc>
        <w:tc>
          <w:tcPr>
            <w:tcW w:w="2958" w:type="dxa"/>
          </w:tcPr>
          <w:p w14:paraId="17FC5559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</w:p>
        </w:tc>
      </w:tr>
      <w:tr w:rsidR="00A2689D" w:rsidRPr="00123162" w14:paraId="71AE4B6E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5DF6206D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fraid</w:t>
            </w:r>
          </w:p>
        </w:tc>
        <w:tc>
          <w:tcPr>
            <w:tcW w:w="2997" w:type="dxa"/>
          </w:tcPr>
          <w:p w14:paraId="4646E9BD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3</w:t>
            </w:r>
          </w:p>
        </w:tc>
        <w:tc>
          <w:tcPr>
            <w:tcW w:w="2958" w:type="dxa"/>
          </w:tcPr>
          <w:p w14:paraId="2981BFF8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</w:t>
            </w:r>
          </w:p>
        </w:tc>
      </w:tr>
      <w:tr w:rsidR="00A2689D" w:rsidRPr="00123162" w14:paraId="46322A4A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4690BFF5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shamed</w:t>
            </w:r>
          </w:p>
        </w:tc>
        <w:tc>
          <w:tcPr>
            <w:tcW w:w="2997" w:type="dxa"/>
          </w:tcPr>
          <w:p w14:paraId="3A2103BA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64</w:t>
            </w:r>
          </w:p>
        </w:tc>
        <w:tc>
          <w:tcPr>
            <w:tcW w:w="2958" w:type="dxa"/>
          </w:tcPr>
          <w:p w14:paraId="1F98DBBA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</w:tr>
      <w:tr w:rsidR="00A2689D" w:rsidRPr="00123162" w14:paraId="5B91793C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0D8D29CF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nspired</w:t>
            </w:r>
          </w:p>
        </w:tc>
        <w:tc>
          <w:tcPr>
            <w:tcW w:w="2997" w:type="dxa"/>
          </w:tcPr>
          <w:p w14:paraId="7B89A444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2958" w:type="dxa"/>
          </w:tcPr>
          <w:p w14:paraId="6A6FBC23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59</w:t>
            </w:r>
          </w:p>
        </w:tc>
      </w:tr>
      <w:tr w:rsidR="00A2689D" w:rsidRPr="00123162" w14:paraId="2FA79A58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76E4C990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appy</w:t>
            </w:r>
          </w:p>
        </w:tc>
        <w:tc>
          <w:tcPr>
            <w:tcW w:w="2997" w:type="dxa"/>
          </w:tcPr>
          <w:p w14:paraId="42158030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9</w:t>
            </w:r>
          </w:p>
        </w:tc>
        <w:tc>
          <w:tcPr>
            <w:tcW w:w="2958" w:type="dxa"/>
          </w:tcPr>
          <w:p w14:paraId="4DE39A69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1</w:t>
            </w:r>
          </w:p>
        </w:tc>
      </w:tr>
      <w:tr w:rsidR="00A2689D" w:rsidRPr="00123162" w14:paraId="653ED4D6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4BD8E089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oud</w:t>
            </w:r>
          </w:p>
        </w:tc>
        <w:tc>
          <w:tcPr>
            <w:tcW w:w="2997" w:type="dxa"/>
          </w:tcPr>
          <w:p w14:paraId="5A2AB4F2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2958" w:type="dxa"/>
          </w:tcPr>
          <w:p w14:paraId="336C8533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61</w:t>
            </w:r>
          </w:p>
        </w:tc>
      </w:tr>
      <w:tr w:rsidR="00A2689D" w:rsidRPr="00123162" w14:paraId="5CA7D660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3677F161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ncentrating</w:t>
            </w:r>
          </w:p>
        </w:tc>
        <w:tc>
          <w:tcPr>
            <w:tcW w:w="2997" w:type="dxa"/>
          </w:tcPr>
          <w:p w14:paraId="3273F5B3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</w:t>
            </w:r>
          </w:p>
        </w:tc>
        <w:tc>
          <w:tcPr>
            <w:tcW w:w="2958" w:type="dxa"/>
          </w:tcPr>
          <w:p w14:paraId="25A5973D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60</w:t>
            </w:r>
          </w:p>
        </w:tc>
      </w:tr>
      <w:tr w:rsidR="00A2689D" w:rsidRPr="00123162" w14:paraId="05AE05C9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2DD80B33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alm</w:t>
            </w:r>
          </w:p>
        </w:tc>
        <w:tc>
          <w:tcPr>
            <w:tcW w:w="2997" w:type="dxa"/>
          </w:tcPr>
          <w:p w14:paraId="543273B3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0</w:t>
            </w:r>
          </w:p>
        </w:tc>
        <w:tc>
          <w:tcPr>
            <w:tcW w:w="2958" w:type="dxa"/>
          </w:tcPr>
          <w:p w14:paraId="2E8D8181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47</w:t>
            </w:r>
          </w:p>
        </w:tc>
      </w:tr>
      <w:tr w:rsidR="00A2689D" w:rsidRPr="00123162" w14:paraId="6EFEE0DF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0020B449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envalues</w:t>
            </w:r>
          </w:p>
        </w:tc>
        <w:tc>
          <w:tcPr>
            <w:tcW w:w="2997" w:type="dxa"/>
          </w:tcPr>
          <w:p w14:paraId="01B0F3D8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</w:t>
            </w:r>
          </w:p>
        </w:tc>
        <w:tc>
          <w:tcPr>
            <w:tcW w:w="2958" w:type="dxa"/>
          </w:tcPr>
          <w:p w14:paraId="7C875618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</w:t>
            </w:r>
          </w:p>
        </w:tc>
      </w:tr>
      <w:tr w:rsidR="00A2689D" w:rsidRPr="00123162" w14:paraId="56E8704B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4305C944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variance</w:t>
            </w:r>
          </w:p>
        </w:tc>
        <w:tc>
          <w:tcPr>
            <w:tcW w:w="2997" w:type="dxa"/>
          </w:tcPr>
          <w:p w14:paraId="50071217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1</w:t>
            </w:r>
          </w:p>
        </w:tc>
        <w:tc>
          <w:tcPr>
            <w:tcW w:w="2958" w:type="dxa"/>
          </w:tcPr>
          <w:p w14:paraId="3A4DD4C6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8</w:t>
            </w:r>
          </w:p>
        </w:tc>
      </w:tr>
      <w:tr w:rsidR="00A2689D" w:rsidRPr="00123162" w14:paraId="691D0212" w14:textId="77777777" w:rsidTr="00DF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2E28C836" w14:textId="77777777" w:rsidR="00A2689D" w:rsidRPr="00123162" w:rsidRDefault="00A2689D" w:rsidP="00374D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</w:t>
            </w:r>
          </w:p>
        </w:tc>
        <w:tc>
          <w:tcPr>
            <w:tcW w:w="2997" w:type="dxa"/>
          </w:tcPr>
          <w:p w14:paraId="6D9586B9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</w:t>
            </w:r>
          </w:p>
        </w:tc>
        <w:tc>
          <w:tcPr>
            <w:tcW w:w="2958" w:type="dxa"/>
          </w:tcPr>
          <w:p w14:paraId="1C5E4F82" w14:textId="77777777" w:rsidR="00A2689D" w:rsidRPr="00123162" w:rsidRDefault="00A2689D" w:rsidP="00374D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</w:tr>
    </w:tbl>
    <w:p w14:paraId="18E55032" w14:textId="77777777" w:rsidR="00A2689D" w:rsidRPr="00123162" w:rsidRDefault="00A2689D" w:rsidP="00A2689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3162">
        <w:rPr>
          <w:rFonts w:ascii="Times New Roman" w:hAnsi="Times New Roman" w:cs="Times New Roman"/>
          <w:sz w:val="24"/>
          <w:szCs w:val="24"/>
          <w:lang w:val="en-US"/>
        </w:rPr>
        <w:t>Note: Factor loadings &gt; .40 appear in bold</w:t>
      </w:r>
    </w:p>
    <w:p w14:paraId="05E19AC6" w14:textId="3AC8EB74" w:rsidR="00123162" w:rsidRPr="00AC17BF" w:rsidRDefault="00123162" w:rsidP="00266C1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br/>
      </w:r>
      <w:r w:rsidR="00FB6166" w:rsidRPr="00123162">
        <w:rPr>
          <w:rFonts w:ascii="Times New Roman" w:hAnsi="Times New Roman" w:cs="Times New Roman"/>
          <w:b/>
          <w:bCs/>
          <w:sz w:val="32"/>
          <w:szCs w:val="32"/>
          <w:lang w:val="en-US"/>
        </w:rPr>
        <w:t>References</w:t>
      </w:r>
      <w:r w:rsidR="00FB6166" w:rsidRPr="00123162">
        <w:rPr>
          <w:rFonts w:ascii="Times New Roman" w:hAnsi="Times New Roman" w:cs="Times New Roman"/>
          <w:b/>
          <w:bCs/>
          <w:sz w:val="32"/>
          <w:szCs w:val="32"/>
          <w:lang w:val="en-US"/>
        </w:rPr>
        <w:br/>
      </w:r>
      <w:r w:rsidRPr="00AC17BF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AC17BF">
        <w:rPr>
          <w:rFonts w:ascii="Times New Roman" w:hAnsi="Times New Roman" w:cs="Times New Roman"/>
          <w:sz w:val="24"/>
          <w:szCs w:val="24"/>
          <w:lang w:val="en-US"/>
        </w:rPr>
        <w:tab/>
        <w:t xml:space="preserve">Hutcheson G, </w:t>
      </w:r>
      <w:proofErr w:type="spellStart"/>
      <w:r w:rsidRPr="00AC17BF">
        <w:rPr>
          <w:rFonts w:ascii="Times New Roman" w:hAnsi="Times New Roman" w:cs="Times New Roman"/>
          <w:sz w:val="24"/>
          <w:szCs w:val="24"/>
          <w:lang w:val="en-US"/>
        </w:rPr>
        <w:t>Sofroniou</w:t>
      </w:r>
      <w:proofErr w:type="spellEnd"/>
      <w:r w:rsidRPr="00AC17BF">
        <w:rPr>
          <w:rFonts w:ascii="Times New Roman" w:hAnsi="Times New Roman" w:cs="Times New Roman"/>
          <w:sz w:val="24"/>
          <w:szCs w:val="24"/>
          <w:lang w:val="en-US"/>
        </w:rPr>
        <w:t xml:space="preserve"> N. The multivariate social scientist. London: Sage; 1999.</w:t>
      </w:r>
    </w:p>
    <w:p w14:paraId="585D3E35" w14:textId="77777777" w:rsidR="00123162" w:rsidRPr="00123162" w:rsidRDefault="00123162" w:rsidP="00266C17">
      <w:pPr>
        <w:pStyle w:val="EndNoteBibliography"/>
        <w:spacing w:after="0"/>
        <w:ind w:left="708" w:hanging="708"/>
        <w:rPr>
          <w:rFonts w:ascii="Times New Roman" w:hAnsi="Times New Roman" w:cs="Times New Roman"/>
          <w:sz w:val="24"/>
          <w:szCs w:val="24"/>
        </w:rPr>
      </w:pPr>
      <w:r w:rsidRPr="00123162">
        <w:rPr>
          <w:rFonts w:ascii="Times New Roman" w:hAnsi="Times New Roman" w:cs="Times New Roman"/>
          <w:sz w:val="24"/>
          <w:szCs w:val="24"/>
        </w:rPr>
        <w:t>2.</w:t>
      </w:r>
      <w:r w:rsidRPr="00123162">
        <w:rPr>
          <w:rFonts w:ascii="Times New Roman" w:hAnsi="Times New Roman" w:cs="Times New Roman"/>
          <w:sz w:val="24"/>
          <w:szCs w:val="24"/>
        </w:rPr>
        <w:tab/>
        <w:t>Field A. Discovering statistics using IBM SPSS statistics: And sex and drugs and Rock “N” Roll. 4 ed. London: Sage; 2013.</w:t>
      </w:r>
    </w:p>
    <w:p w14:paraId="5F91C1FA" w14:textId="71F2D6C2" w:rsidR="00D60469" w:rsidRPr="00123162" w:rsidRDefault="00D6046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60469" w:rsidRPr="001231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2689D"/>
    <w:rsid w:val="0000323A"/>
    <w:rsid w:val="0002707D"/>
    <w:rsid w:val="00123162"/>
    <w:rsid w:val="00137F8B"/>
    <w:rsid w:val="00201AAD"/>
    <w:rsid w:val="00266C17"/>
    <w:rsid w:val="00283BFE"/>
    <w:rsid w:val="0037011E"/>
    <w:rsid w:val="003E1155"/>
    <w:rsid w:val="0042405E"/>
    <w:rsid w:val="0045679E"/>
    <w:rsid w:val="00785D09"/>
    <w:rsid w:val="00907A5D"/>
    <w:rsid w:val="009D0747"/>
    <w:rsid w:val="00A2689D"/>
    <w:rsid w:val="00AC17BF"/>
    <w:rsid w:val="00B053AA"/>
    <w:rsid w:val="00B67CDB"/>
    <w:rsid w:val="00C401A4"/>
    <w:rsid w:val="00D60469"/>
    <w:rsid w:val="00DF453A"/>
    <w:rsid w:val="00F170B8"/>
    <w:rsid w:val="00FB6166"/>
    <w:rsid w:val="00FC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32717"/>
  <w15:chartTrackingRefBased/>
  <w15:docId w15:val="{65FA4238-0AD9-4FAD-AA3E-EA493CF0F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689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A268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1">
    <w:name w:val="Plain Table 1"/>
    <w:basedOn w:val="Standaardtabel"/>
    <w:uiPriority w:val="41"/>
    <w:rsid w:val="00DF45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283B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83B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83B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83BF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ne Mitima - Verloop</dc:creator>
  <cp:keywords/>
  <dc:description/>
  <cp:lastModifiedBy>Bertine Mitima - Verloop</cp:lastModifiedBy>
  <cp:revision>5</cp:revision>
  <dcterms:created xsi:type="dcterms:W3CDTF">2022-07-26T09:07:00Z</dcterms:created>
  <dcterms:modified xsi:type="dcterms:W3CDTF">2023-02-17T13:39:00Z</dcterms:modified>
</cp:coreProperties>
</file>